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47746B" w14:textId="1348FDC4" w:rsidR="00D47603" w:rsidRDefault="00D47603">
      <w:r>
        <w:rPr>
          <w:noProof/>
        </w:rPr>
        <w:drawing>
          <wp:inline distT="0" distB="0" distL="0" distR="0" wp14:anchorId="723C05A4" wp14:editId="1BC8BD87">
            <wp:extent cx="5943600" cy="4070350"/>
            <wp:effectExtent l="0" t="0" r="0" b="6350"/>
            <wp:docPr id="1577722020" name="Picture 1" descr="A close up of a fil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722020" name="Picture 1" descr="A close up of a fil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7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1B55A" w14:textId="492C59D9" w:rsidR="00D47603" w:rsidRDefault="00D47603">
      <w:r>
        <w:t xml:space="preserve">Figure S1: PCR confirmation of </w:t>
      </w:r>
      <w:r w:rsidRPr="007C5FC3">
        <w:rPr>
          <w:i/>
          <w:iCs/>
        </w:rPr>
        <w:t>bla</w:t>
      </w:r>
      <w:r w:rsidRPr="007C5FC3">
        <w:rPr>
          <w:vertAlign w:val="subscript"/>
        </w:rPr>
        <w:t xml:space="preserve">NDM-1 </w:t>
      </w:r>
      <w:r>
        <w:t xml:space="preserve">in eight </w:t>
      </w:r>
      <w:r w:rsidR="00D350C2">
        <w:t xml:space="preserve">selected </w:t>
      </w:r>
      <w:r>
        <w:t xml:space="preserve">transconjugants. </w:t>
      </w:r>
      <w:r w:rsidR="002F7057">
        <w:t xml:space="preserve">The </w:t>
      </w:r>
      <w:r>
        <w:t>MM</w:t>
      </w:r>
      <w:r w:rsidR="002F7057">
        <w:t xml:space="preserve">, </w:t>
      </w:r>
      <w:r w:rsidR="00D606E9">
        <w:t>P</w:t>
      </w:r>
      <w:r w:rsidR="002F7057">
        <w:t xml:space="preserve">C and </w:t>
      </w:r>
      <w:r w:rsidR="00D606E9">
        <w:t>N</w:t>
      </w:r>
      <w:r w:rsidR="002F7057">
        <w:t xml:space="preserve">C denote </w:t>
      </w:r>
      <w:r>
        <w:t>100bp molecular marker, positive control and negative control</w:t>
      </w:r>
      <w:r w:rsidR="002F7057">
        <w:t xml:space="preserve"> respectively.</w:t>
      </w:r>
    </w:p>
    <w:sectPr w:rsidR="00D476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603"/>
    <w:rsid w:val="002F7057"/>
    <w:rsid w:val="0035113E"/>
    <w:rsid w:val="007C5FC3"/>
    <w:rsid w:val="00D350C2"/>
    <w:rsid w:val="00D47603"/>
    <w:rsid w:val="00D6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C0CF9"/>
  <w15:chartTrackingRefBased/>
  <w15:docId w15:val="{5DB895E8-CADF-284C-95F5-B71C252C9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76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76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76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76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76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76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76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76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76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76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76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76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76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76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76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76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76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76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76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76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76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76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76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76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76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76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76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76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76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ＦＲＥＤＥＲＩＣＫ　ＯＦＯＳＵ　ＡＰＰＩＡＨ</dc:creator>
  <cp:keywords/>
  <dc:description/>
  <cp:lastModifiedBy>ＦＲＥＤＥＲＩＣＫ　ＯＦＯＳＵ　ＡＰＰＩＡＨ</cp:lastModifiedBy>
  <cp:revision>5</cp:revision>
  <dcterms:created xsi:type="dcterms:W3CDTF">2025-07-31T06:18:00Z</dcterms:created>
  <dcterms:modified xsi:type="dcterms:W3CDTF">2025-07-31T06:25:00Z</dcterms:modified>
</cp:coreProperties>
</file>